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FD436B" w14:textId="5E4CCA67" w:rsidR="0081640C" w:rsidRPr="0081640C" w:rsidRDefault="0081640C" w:rsidP="0081640C">
      <w:r>
        <w:t>Table S1: Codon optimized sequences of the five representative TbpB vari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1640C" w14:paraId="677B5340" w14:textId="77777777" w:rsidTr="00B25305">
        <w:tc>
          <w:tcPr>
            <w:tcW w:w="9350" w:type="dxa"/>
          </w:tcPr>
          <w:p w14:paraId="6A102D0C" w14:textId="77777777" w:rsidR="0081640C" w:rsidRPr="00DA2F94" w:rsidRDefault="0081640C" w:rsidP="00B25305">
            <w:pPr>
              <w:rPr>
                <w:rFonts w:ascii="Courier New" w:eastAsia="Courier New" w:hAnsi="Courier New" w:cs="Courier New"/>
                <w:b/>
                <w:bCs/>
              </w:rPr>
            </w:pPr>
            <w:r w:rsidRPr="00DA2F94">
              <w:rPr>
                <w:rFonts w:ascii="Courier New" w:eastAsia="Courier New" w:hAnsi="Courier New" w:cs="Courier New"/>
                <w:b/>
                <w:bCs/>
              </w:rPr>
              <w:t>&gt;Ngo48627</w:t>
            </w:r>
          </w:p>
          <w:p w14:paraId="099D02A6" w14:textId="77777777" w:rsidR="0081640C" w:rsidRDefault="0081640C" w:rsidP="00B25305">
            <w:pPr>
              <w:rPr>
                <w:rFonts w:ascii="Courier New" w:eastAsia="Courier New" w:hAnsi="Courier New" w:cs="Courier New"/>
              </w:rPr>
            </w:pPr>
            <w:r w:rsidRPr="2BEA9546">
              <w:rPr>
                <w:rFonts w:ascii="Courier New" w:eastAsia="Courier New" w:hAnsi="Courier New" w:cs="Courier New"/>
              </w:rPr>
              <w:t>CAACGAAAACCTGTATTTTCAGGGATCCCCTGCACCGAAATATCAGGATGTTCCGAGCAAAAAACCGGAAGCACGTAAAGATCAAGGTGGTTATGGTTTTGCCATGCGTTTTAAACGTCGTAATTGGTATCCGCCTAGCAATCCGAAAGAAAATGAAATTCGTCTGAGCGAAGGTGATTGGGAACAGACCGATAATGGTGATATCAAAAAACCCAGCAAGCAGAAGGATATCATTAACGCACTGAGCGGTAATGGTGGTGAACTGCTGCAGGATAGCAGCCAGCGTGGTAAAGGTATTAGCAAAGTTACCGATCACCACGACTTTAAATACGTTTGGAGCGGCTTTTTCTATAAGCAGATTGGTAACACCGTGAAAAAAAGCGGTAGCAGCATTACCGAAGCGCGTAATGGTCCGGATGGCTATATCTTCTATAAAGGTAAAGATCCGAGCCGTGAACTGCCGGTTCTGGGTAGCGTTGAATATAAAGGCACCTGGGATTTTCTGACCGATGTTCGTGTTAATCAGAAATTTACCGATCTGGGTAGTGCAAGCACCAAAAGCGGTGATCGTTATAGCGCATTTAGCGGTGAACTGGATTATATCGTGAAAAAGCAAGAGGATAAAAAAGAAAAACACAAAGGTCTGGGTCTGACCACCGAAATTACCGTTGATTTTGAGAAAAAAAACCTGAACGGCAAACTGATCAAGAACAACTATGTCATTAACAACAACAACGGCGACGACCAGAACAAATATACCACCGAGTATTATACCCTGGATGCAACCCTGCGTGGTAATCGTTTTAGCGGTAAAGCAACCGCAACCGATAAAAGCAGTGATGGTCAGGCAAAACAGCATCCGTTTGTTAGCGATAGCAGCAGCCTGAGCGGTGGTTTTTTTGGTCCGCAGGGTGAAGAACTGGGTTTTCGCTTTCTGAGTGATGATGGTAAAGTTGCAGTTGTTGGTAGCGCAAAAACCAAAGATAAAAATGCCAATGGTAATACCGCAGCAGCAGGTACAGCCGGTGCAGCCGGTATGAGCAGCGAAGATACCCGTCTGACAACCGTTCTGGATGCAGTTGAACTGACACTGGATGGCAAAAAAATCAAAGATCTGGATAACTTTAGTGACGCAACCCGTCTGGTTGTTGATGGTATTATGATTCCGCTGCTGCCGAATGATAGCGGTAGCGGTGGTAGCCAGGCAGATAAAGGCAAAAATGGTGGCACCGCATTTACCTATGAAACCACCTATACACCGGAAAGCTATACCCCTGAAAGCGACAAAAAAGATACCAAAGCAGGCACCGCAGCAAATGGTGTTCAGACCGTTAGCAATACTGCCGGTGGCACCAGCGGTAAAACCAAAACACATTATAAAGTTCAGGTGTGTTGCAGCAATCTGAACTATCTGAAATATGGTCTGCTGACCCGTGAAAATAACAATAGCGTTATGCAGGCAGTGAAAAATAGCAATCGTACCGCAGATCGCACCGCACAGGGTGCACAGAGCATGTTTCTGCAGGGCGAACGTACCGATGAAAAAGAAATTCCGAAAGATGAGAACGTGGTGTATTTAGGTACATGGTATGGTCATATTGCAACCAATGGTACAAGCTGGACACGTGAAGCAAGCAATCAAGAAAATGGTAATCGCGCAAAATTCGATGTGAACTTCAAAGACAAACGCATTACCGGTACACTGACCGCAGAAAATCGTAGCGAAGCAACCTTTACAATTGATGCCATGATTGATGGCAATGGCTTTAAAGGTACAGCAAAAACCGGCAATGATGGCTTTGCACCGGATCAGAATAGCAGCACCGGCACCTATAAAGTGCATATTGCCAATGCCGAAGTTCAAGGTGGCTTTTATGGTCCTAATGCGGAAGAATTAGGTGGTTGGTTTGCATATCCTGGTAATGGCCAGGCCAAAAATGCACAGGCAAGCAGCGGTAGTGGTAATAGTGCAGGTAGCGCCACCGTTGTTTTTGGTGCAAAACGTCAGCGTCTGGTGAAATAAAAGCTTCTGCCTGGCGGCCTTTTGCGCC</w:t>
            </w:r>
          </w:p>
        </w:tc>
      </w:tr>
      <w:tr w:rsidR="0081640C" w14:paraId="1CF4DF50" w14:textId="77777777" w:rsidTr="00B25305">
        <w:tc>
          <w:tcPr>
            <w:tcW w:w="9350" w:type="dxa"/>
          </w:tcPr>
          <w:p w14:paraId="013599E4" w14:textId="77777777" w:rsidR="0081640C" w:rsidRPr="00DA2F94" w:rsidRDefault="0081640C" w:rsidP="00B25305">
            <w:pPr>
              <w:rPr>
                <w:rFonts w:ascii="Courier New" w:eastAsia="Courier New" w:hAnsi="Courier New" w:cs="Courier New"/>
                <w:b/>
                <w:bCs/>
              </w:rPr>
            </w:pPr>
            <w:r w:rsidRPr="00DA2F94">
              <w:rPr>
                <w:rFonts w:ascii="Courier New" w:eastAsia="Courier New" w:hAnsi="Courier New" w:cs="Courier New"/>
                <w:b/>
                <w:bCs/>
              </w:rPr>
              <w:t>&gt;Ngo27230</w:t>
            </w:r>
          </w:p>
          <w:p w14:paraId="005D78ED" w14:textId="77777777" w:rsidR="0081640C" w:rsidRDefault="0081640C" w:rsidP="00B25305">
            <w:pPr>
              <w:rPr>
                <w:rFonts w:ascii="Courier New" w:eastAsia="Courier New" w:hAnsi="Courier New" w:cs="Courier New"/>
              </w:rPr>
            </w:pPr>
            <w:r w:rsidRPr="2BEA9546">
              <w:rPr>
                <w:rFonts w:ascii="Courier New" w:eastAsia="Courier New" w:hAnsi="Courier New" w:cs="Courier New"/>
              </w:rPr>
              <w:t>CAACGAAAACCTGTATTTTCAGGGATCCGCAGCACCGAAATATCAGGATGTTCCGAGCAAAAAACCGGAAGCACGTAAAGATCAAGGTGGTTATGGTTTTGCCATGCGTTTTAAACGTCGTAATTGGCATCGTATGGCCAATGAAAATGAAGTGAAACTGAATGAAAGCGATTGGGAACAGACCGATAATGGCAACATTAAAGAACCGAGCAAACAGAAAAGCATTATTGATGCACTGACCGGTAATGATGGTGAAACCCTGCAGGATAGCAGCCAGCAAGAAGGTATTAGCAAAGTTACCGGTTATCACGACTTCAAATATGTGTGGTCAGGCTTCTTCTATAAACACATTCGTACCAAAAGCGAAACCATTGATGGTAAAGTGACCGTTCGTAGCGGTCCGGATGGCTATATTTTCTATAAAGGCACCGATCCGAGCCGTAAACTGCCGGTTAGCGGTAAAGTTATGTATAAAGGTACATGGGATTTTCTGACCGATGTGAAAGCCAATCAGAAATTTACCGATCTGGGTAATGCAAGCGCAAAACCGGGTGATCGTTATAGCGCATTTAGCGGTGAACTGGATTACATCGTGAAAAAAGAGGACGATAAAAAAGACGGTCATGTTGG</w:t>
            </w:r>
            <w:r w:rsidRPr="2BEA9546">
              <w:rPr>
                <w:rFonts w:ascii="Courier New" w:eastAsia="Courier New" w:hAnsi="Courier New" w:cs="Courier New"/>
              </w:rPr>
              <w:lastRenderedPageBreak/>
              <w:t>TCTGGGTCTGACCACCGAAATTACCGTTGATTTTGGTAAAAAAACCCTGAGCGGCAAACTGATCAAAAACAACATGGTGATTAATAACGGTGATGAACCGACCACGCAGTATTATTCACTGGAAGCACAGGTTACCGGCAATCGTTTTAATGGTAAAGCAATTGCAACCGACAAACCGAAAGCAAACGAAACCAAAGAACATCCGTTTGTTAGCGATAGCAGCAGCCTGAGCGGTGGTTTTTTTGGTCCGAAAGGTGAAGAACTGGGTTTTCGCTTTCTGAGTGATGATGGCAAAGTTGCAGTTGTTGGTAGCGCAAAAACAAAAGATGAAACCGCAAGCAGCGGTGGCACCAGCGGTGGTGCAAGCGTTAGCGCAAGCGGTGGTACAACCGGTACACCGAGCGAAAATAAACTGACCACAGTTCTGGATGCAGTTGAACTGACACCGGATGGCAAAAAAATCAAAGATCTGGATAACTTTAGCAACGCAGCACAGCTGGTTGTTGATGGTATTATGATTCCGCTGCTGCCGACCGAAAGCGGTAATGGTCAGGCAGATAAAGGTGAAAATGGTAAAACCGCCTTCATCTATGAAACCACCTATACACCGGAAAGCGACAAAAAAGATACCCAGACCGGCATGGCAACCAATGGTGTTCAGACCGTTAGCAATACCGCAGGCGGTACAAGCGGTAAAACCAAAACACATTATAAAGTTCAGGCCTGTTGCAGCAATCTGAACTATCTGAAATATGGTCTGCTGACCCGTAAAAATAGCGAAAGCGCAATGCAGGCAGGCGAAAGCAGCAGTCGTACCGCAGTGCAGACCGCACAGGGTGCACAGAGCATGTTTCTGCAGGGTGAACGTACCGATGAAAAAGAAATTCCGAAAGATGGCAACGTGGTTTATTTAGGCACCTGGTATGGTCATATTGCAATTAATGGCACCAGTTGGACCCGTGAAGCAAGCAATCAAGAAAATGGCAATCGTGCCAAATTCGACGTGAACTTCAAAGACAAAAAGATTACCGGTACGCTGACCGCAGCAAATCGTCAAGAAGCAACCTTTACAATTGATGCCATGATTGAAGGCAATGGCTTTAAAGGTACGGCAAAAACCGGTGATGGTGGCTTTGCACCGGATCAGAATAATAGCACCGGCACACATAAAGTGCATATTGCCGAAGCAAAAGTGCAAGGTGGCTTTTATGGTCCTAATGCCGAAGAATTAGGTGGTTGGTTTGCATATCCTGGCAATGGCCAGGCCGAAAATGCACAGACCAGCAGTGGTAATGGTAATAGCGCAGGTAGCGCCACCGTTGTGTTTGGTGCGAAACGCCAAGAACTGGTGAAATAAAAGCTTCTGCCTGGCGGCCTTTTGCGCC</w:t>
            </w:r>
          </w:p>
        </w:tc>
      </w:tr>
      <w:tr w:rsidR="0081640C" w14:paraId="74179D24" w14:textId="77777777" w:rsidTr="00B25305">
        <w:tc>
          <w:tcPr>
            <w:tcW w:w="9350" w:type="dxa"/>
          </w:tcPr>
          <w:p w14:paraId="7927BC69" w14:textId="77777777" w:rsidR="0081640C" w:rsidRPr="00DA2F94" w:rsidRDefault="0081640C" w:rsidP="00B25305">
            <w:pPr>
              <w:rPr>
                <w:rFonts w:ascii="Courier New" w:eastAsia="Courier New" w:hAnsi="Courier New" w:cs="Courier New"/>
                <w:b/>
                <w:bCs/>
              </w:rPr>
            </w:pPr>
            <w:r w:rsidRPr="00DA2F94">
              <w:rPr>
                <w:rFonts w:ascii="Courier New" w:eastAsia="Courier New" w:hAnsi="Courier New" w:cs="Courier New"/>
                <w:b/>
                <w:bCs/>
              </w:rPr>
              <w:lastRenderedPageBreak/>
              <w:t>&gt;Ngo27464</w:t>
            </w:r>
          </w:p>
          <w:p w14:paraId="0474135E" w14:textId="77777777" w:rsidR="0081640C" w:rsidRDefault="0081640C" w:rsidP="00B25305">
            <w:pPr>
              <w:rPr>
                <w:rFonts w:ascii="Courier New" w:eastAsia="Courier New" w:hAnsi="Courier New" w:cs="Courier New"/>
              </w:rPr>
            </w:pPr>
            <w:r w:rsidRPr="2BEA9546">
              <w:rPr>
                <w:rFonts w:ascii="Courier New" w:eastAsia="Courier New" w:hAnsi="Courier New" w:cs="Courier New"/>
              </w:rPr>
              <w:t>CAACGAAAACCTGTATTTTCAGGGATCCGCAGCACCGAAATATCAGGATGTTCCGAGCAAAAAACCGGAAGCACGTAAAGATCAAGGTGGTTATGGTTTTGCCATGCGTTTTAAACGTCGTAATTGGTATCGTGCCACCAATGAAAATGAGGTGAAACTGAAAGAAAGCGATTGGGAACAGACCGATGATGGCGAAATCAAAAATCCGTTCAAGCAGAAGAACATCATTAACGCACTGCCTGGTAATGAAGGTGAACTGCTGCAGGATAGCAGCCAGCAAGGTAAAGGTATTAGCAAAGTTGGTGATCATCACGATTTCAAGTATGTTTGGAGCGGCTTTTTCTATAAACGCATTGAAATCACCACCAAAAAAAACGAAAGCAACAAGATTATTGAAGCCCGTAGCGGTCCGGATGGCTATATCTTCTATAAAGGTGGTAATCCGAGCCGTAAACTGCCGGTTAGCGGTGAAGTTACCTATAAAGGCACCTGGGATTTTCTGACCGATGTTAAAGCAAATCAGCGTTTTACCGATCTGGGTAATACCAGCACCAAAAGCGGTGATCAGTATAGCGCATTTAGTGGTGAACTGGATTACATCGTGAAAAAAGAAGAGGATAAAAAAGAAAAACATAAAGGCCTGGGTCTGACCACCGAAATTACCGTTGATTTTGGTAAAAAAACCCTGAACGGCAAGCTGATCAAAAACAACAAACTGATTAACAACAACGATGAACCGACCACGCAGTATTATACCTTTGATGCAACCCTGCGTGGTAATCGTTTTAGCGGTAAAGCAACCGCAACCGACAAAAAAGAGAATGAAACCGGTCAGCATCCGTTTGTTAGCGATAGCAGCAGCCTGAGCGGTGGCTTTTTTGGTCCGCAGGGTGAAGAACTGGGTTTTCGCTTTCTGAGTGATGATGGTAAAGTTGCAGTTGTTGGTAGCGCAAAAACCAAAGATAATACCGCAAATGGCAATCCGGCAGTGTCAAGCGGTGCCGGTGCAGCAGCAATGCCGAGCGAAACAGGTCTGACAACCGTTCTGGATGCAGTTGAACTGACCCTGGATGGCAAAGAAATTAAGAACCTGGATAACTTTTCAGATGCGACCCGTCTGGTTGTTGATGGTATTATGATTCCGCTGCTGAGCACCGAATCAGGTGATGGTCAGGCAGATAAAGGTAAAAATGGTGGCACCGATTTTACATATACCACCACCTATACCACAACGTATACACCGGAAAGCGATAAAAAGGATACCAAAGCACAGACCGGTGCAGTTGGTATGCAGACCGCACCGGGTGCAGCGGGTGTTAATGGTGGCCAGGCAGGCACCAAAACCTATGAAGTTGAAGCATGTTGTAGCAACCTGAACTATCTGAAATATGGTATGCTGACCCGCAAAAATAGCGAAAGCGCAATGCAGGCTGGTAAAAATAGCTCACAGGCAGATGCCAAAACCAAGCAGATTGAACAGAGCATGTTTCTGCAGGGCGAACGTACCGATGA</w:t>
            </w:r>
            <w:r w:rsidRPr="2BEA9546">
              <w:rPr>
                <w:rFonts w:ascii="Courier New" w:eastAsia="Courier New" w:hAnsi="Courier New" w:cs="Courier New"/>
              </w:rPr>
              <w:lastRenderedPageBreak/>
              <w:t>AAAAGAAATTCCGAAAGATGAGAACGTGGTGTATTTAGGTACATGGTATGGTCATATTGCAACCAATGGCACCAGCTGGACCCGTGAAGCAAGCAATCAAGAAAATGGTAATCGCGCAAAATTCGATGTGAACTTCAAAGACAAACGTATTACCGGTACACTGACCGCAGAAAATCGTAGCGAAGCCACCTTTACCATTGATGCCATGATTGATGGTAATGGCTTTAAAGGTATGGCCAAAACCGGTAATGGTGGTTTTGCACCGGATCAGAATAGCAGCACCGGTACGCATAAAGTTCATATTACCAGCGCAGCAGTGCAAGGCGGTTTTTATGGTCCGAAAGCCGAAGAATTAGGTGGTTGGTTTGCATATCCTGGCAATGGCCAGACCAAAAATGCACAGGCAAGCAGTGGTAATGGTAATAGTGCAGGTAGCGCCACCGTTGTGTTTGGTGCCAAACGTCAAGAACTGGTGAAATAAAAGCTTCTGCCTGGCGGCCTTTTGCGCC</w:t>
            </w:r>
          </w:p>
        </w:tc>
      </w:tr>
      <w:tr w:rsidR="0081640C" w14:paraId="5704F9BF" w14:textId="77777777" w:rsidTr="00B25305">
        <w:tc>
          <w:tcPr>
            <w:tcW w:w="9350" w:type="dxa"/>
          </w:tcPr>
          <w:p w14:paraId="48F45D6C" w14:textId="77777777" w:rsidR="0081640C" w:rsidRPr="00DA2F94" w:rsidRDefault="0081640C" w:rsidP="00B25305">
            <w:pPr>
              <w:rPr>
                <w:rFonts w:ascii="Courier New" w:eastAsia="Courier New" w:hAnsi="Courier New" w:cs="Courier New"/>
                <w:b/>
                <w:bCs/>
              </w:rPr>
            </w:pPr>
            <w:r w:rsidRPr="00DA2F94">
              <w:rPr>
                <w:rFonts w:ascii="Courier New" w:eastAsia="Courier New" w:hAnsi="Courier New" w:cs="Courier New"/>
                <w:b/>
                <w:bCs/>
              </w:rPr>
              <w:lastRenderedPageBreak/>
              <w:t>&gt;</w:t>
            </w:r>
            <w:proofErr w:type="spellStart"/>
            <w:r w:rsidRPr="00DA2F94">
              <w:rPr>
                <w:rFonts w:ascii="Courier New" w:eastAsia="Courier New" w:hAnsi="Courier New" w:cs="Courier New"/>
                <w:b/>
                <w:bCs/>
              </w:rPr>
              <w:t>NgoWHO_Y</w:t>
            </w:r>
            <w:proofErr w:type="spellEnd"/>
          </w:p>
          <w:p w14:paraId="61B0CF13" w14:textId="77777777" w:rsidR="0081640C" w:rsidRDefault="0081640C" w:rsidP="00B25305">
            <w:pPr>
              <w:rPr>
                <w:rFonts w:ascii="Courier New" w:eastAsia="Courier New" w:hAnsi="Courier New" w:cs="Courier New"/>
              </w:rPr>
            </w:pPr>
            <w:r w:rsidRPr="2BEA9546">
              <w:rPr>
                <w:rFonts w:ascii="Courier New" w:eastAsia="Courier New" w:hAnsi="Courier New" w:cs="Courier New"/>
              </w:rPr>
              <w:t>CAACGAAAACCTGTATTTTCAGGGATCCCCTGCACCGAAATACAAAGATGTTCCGAGCAAAAAACCGGAAGCACGTAAAGATCAAGGTGGTTATGGTTTTGCCATGCGTTTTAAACGTCGTAATTGGTATCCGCCTAGCAATCCGAAAGAAAATGAAATTCGTCTGAGCGAAGGTAATTGGGAACAGACCGATGATGGTGAAATCAAAACCCCGAGCAAACAGAAAAACATTATTAACGCACTGAGCGGTAATGAAGGTGTTAGCCTGCAGGATAGCAGCCAGCAAGGTGAAGGTATTAGCAAAGTTACCGATCACCACGACTTTAAATACGTTTGGAGCGGCTTTTTCTATAAACGCATTGGTATCACCACCAAAAAAGATGATCTGAGCAACAAGATTATCGAAGCCCGTAATGGTCCGGATGGCTATATCTTCTATAAAGGCACCGATCCGAGCCGTAAACTGCCGGTTAGCGGTAGCGTTGAATATAAAGGTACATGGGATTTTCTGACCGATGTGAAAGCCAATCAGAAATTTACCGGTCTGGGTAATACCAGCACCAAAAGCGGTGATCGTTATAGCGCATTTAGCGGTGAACTGGATTACATCGTTAAAAAAGAAAGCGACAAAAAGGATGGTCATGTTGGTCTGGGTCTGACCACCGAAATTACCGTTGATTTTGGTAAAAAAACCCTGAGCGGCAAACTGATCAAAAACAACATGGTGATTAATAACGGTGATGAACCGACCACACAGTATTATTCACTGGAAGCACAGGTGACCGGTAATCGTTTTAATGGTAAAGCAATTGCAACCGACAAACCGAAAGTGAACGAAACCAAAGAACATCCGTTTGTTAGCGATAGCAGCAGCCTGAGCGGTGGTTTTTTTGGTCCGCAGGGTGAAGAACTGGGTTTTCGCTTTCTGAGCCATGATAATAAAGTTGCAGTTGTTGGTAGCGCCAAAACCAAGGATAAAAATGCAAATGGTAATACCGCAGCAGCAGGTACAGCCGGTGCAGCCGGTATGAGCAGCGAAGATACCAAACTGACCACAGTTCTGGATGCAGTTGAACTGACACCGGATGGCAAAAAAGTTAAAAACCTGGATAACTTTAGTGACGCAACCCAGCTGGTTGTTGATGGTATTATGATTCCGCTGCTGCCGACCGAATCAGGTAATGGTCAGGCAGATAAAGGTGAAAATGGTAAAACGGCCTTCATCTATGAAACCACCTATACACCGGAAAGCGATAAGAAAGATACCCAGACAGGCATGGCAACCAATGGTGTTCAGACCGTTAGCAATACTGCCGGTGGCACCAGCGGTAAAACCAAAACACATTATAAAGTTCAGGCCTGTTGCAGCAATCTGAACTATCTGAAATATGGTCTGCTGACCCGTGAAAATAGCAATAGCGTTATGCAGACCGTTCGTAATAGCAGTCAGGCAGCAGCCCGTACCGAACAGGGTGCACAGAGCATGTTTCTGCAGGGCGAACGTACCGATGAAAAAGAAATCCCGAAAGAACAGAAAGTGGTGTATTTAGGCACCTGGTATGGTCATATTGCAGCCAATGGTACAAGCTGGACCGGCAAAGCAAGCGATCAGCAGAGTGGTAATCGTGCAAAATTTGACGTGAACTTCAAGGACAAAAAAATCACAGGCACCCTGACCGCAGCAAATCGTCAGGCCGAAACCTTTACAATTAGCGGTATGATTGATGGCAATGGTTTTGAAGGCACCGCAAAAACCGGTAATGGTGGTTTTGCACTGGATGCAAATAATACAGCAGCAACCCATAAAGCACATATTGCCGAAGCAAAAGTTCGTGGTGGCTTTTATGGTCCTAATGCCGAAGAATTAGGTGGTTGGTTTGCATATCCTGGCAATGGCCAGGCAAAAAATGCCCAGGCAAGCAGTGGTAATGAAAATAGTGCAGGTAGCGCAACCGTTGTGTTTGGTGCAAAACGTCAGCAGCTGGTTCAGTAAAAGCTTCTGCCTGGCGGCCTTTTGCGCC</w:t>
            </w:r>
          </w:p>
        </w:tc>
      </w:tr>
      <w:tr w:rsidR="0081640C" w14:paraId="10F3CE74" w14:textId="77777777" w:rsidTr="00B25305">
        <w:tc>
          <w:tcPr>
            <w:tcW w:w="9350" w:type="dxa"/>
          </w:tcPr>
          <w:p w14:paraId="74EDF92A" w14:textId="77777777" w:rsidR="0081640C" w:rsidRPr="00DA2F94" w:rsidRDefault="0081640C" w:rsidP="00B25305">
            <w:pPr>
              <w:rPr>
                <w:rFonts w:ascii="Courier New" w:eastAsia="Courier New" w:hAnsi="Courier New" w:cs="Courier New"/>
                <w:b/>
                <w:bCs/>
              </w:rPr>
            </w:pPr>
            <w:r w:rsidRPr="00DA2F94">
              <w:rPr>
                <w:rFonts w:ascii="Courier New" w:eastAsia="Courier New" w:hAnsi="Courier New" w:cs="Courier New"/>
                <w:b/>
                <w:bCs/>
              </w:rPr>
              <w:t>&gt;Ngo41385</w:t>
            </w:r>
          </w:p>
          <w:p w14:paraId="687CA5DC" w14:textId="77777777" w:rsidR="0081640C" w:rsidRDefault="0081640C" w:rsidP="00B25305">
            <w:pPr>
              <w:rPr>
                <w:rFonts w:ascii="Courier New" w:eastAsia="Courier New" w:hAnsi="Courier New" w:cs="Courier New"/>
              </w:rPr>
            </w:pPr>
            <w:r w:rsidRPr="2BEA9546">
              <w:rPr>
                <w:rFonts w:ascii="Courier New" w:eastAsia="Courier New" w:hAnsi="Courier New" w:cs="Courier New"/>
              </w:rPr>
              <w:t>CAACGAAAACCTGTATTTTCAGGGATCCCCTGCACCGAAATATCATGATGTTCCGAGCAAAAAACCGGAAGCACGTAAAGATCAAGGTGGTTATGGTTTTGCCATGCGTTTTAAACGTCGTAATCGTCATCCGATGGCAATGCCGAAAGAAAATGAAGTGAAACTGAAAGATGATGACTGGGAAGCAAC</w:t>
            </w:r>
            <w:r w:rsidRPr="2BEA9546">
              <w:rPr>
                <w:rFonts w:ascii="Courier New" w:eastAsia="Courier New" w:hAnsi="Courier New" w:cs="Courier New"/>
              </w:rPr>
              <w:lastRenderedPageBreak/>
              <w:t>CGGTCTGCCTGGTGATCCGAAAGATCTGCCAGGTCGTCAGAAAAGCGTTATTGATGAAGTTAGCGCCAATGGCAACAACGATATCTATTTTAGCCCGTATCTGAAACCGAGCAATCATCAGAATAGCAGCATTAATGGTAGCGCAAATCAGCCTCGTAACGAGGTTAAAGATTACAAGAACTTCGAGTATGTGTATAGCGGCTGGTTCTATAAACATGCCAAACCGATTATTGATGGCACCCAGAATAAACTGCAGCAGGGTGATGATGGCTATATCTTTTATCATGGTAAAGATCCGAGCCGTCAGCTGCCTGCAAGCGAAAAAGTTATCTATAAAGGTGTGTGGCACTTTGTGACCGATACCAAACGTGGTCAGAAATTTAACGATATTCTGGAAACCTCCAAAAAACAGGGTGATAGCTATAGCGGTTTTAGCGGTGATGAAGGTGAAACCACCAGTAATCGTACCGATAGTAATCTGAACGATAAACATGAAGGCTATGGCTTTACCAGCGATCTGGAAGTTGATTTCAACAACAAAAAACTGACCGGCAAACTGATTCGCAATAACAAAGTTACCAATGCAGCAGCCAGTGATGGTTATACCACCGAGTATTATACCCTGGATGCAACCCTGCGTGGTAATCGTTTTAGTGGTGAAGCCACCGCAACCGATAAACCGGAAAATGGTAAAAGCAAACAGCATCCGTTTGTTAGCGATAGCAGCAGCCTGAGCGGTGGTTTTTTTGGTCCGCAGGGTGAAGAACTGGGTTTTCGCTTTCTGAGTGATGATAATAAAGTTGCCGTTGTTGGTAGCGCCAAAACCAAAGATAAAAATGCCAATGGTAATACCGCAGCAGCAGGTACAGCCGGTGCAGCCGGTATGAGCAGCGAAGATACGAAACTGACCACCGTTCTGGATGCAGTTGAACTGACACCGGATGGTAAAAAAGTTAAAAACCTGGATAACTTTAGCGACGCAACCCGTCTGGTTGTTGATGGTATTATGATTCCGCTGCTGCCGACCGAAAGCGGTAATGGTCAGGCAGATAAAGGTAAAAACGGTAAAACCGCCTTCATCTATGAAACCACATATACACCGGAAAGCGACGAAAAAGATACCCAGACCGGCATGGCAGCAAATGGTGTTCAGACCGTGAGCAACGCAGCCGGTGGCACCAGCGGTAAAACAAAAACCCATTATGAAGTTCAGGCCTGTTGCAGCAATCTGAACTATCTGAAATATGGTCTGCTGACCCGCAAAACCGCAGATAATACAATGGGTAGCGGTAGCGGTTCACAGGCAGCAGCACAGACCGCACAGGGTGCACAGAATATGTTTCTGCAGGGCGAACGTACCGATGAAAAAGAAATTCCGAAAGAACAGAACGTGGTGTATTTAGGCACCTGGTATGGTCATATTGCCGCAAATGGTACAAGCTGGACCGGTAATGCAAGCGATCAGCAGAGCGGTAATCGTGCACGTTTTGGTGTTAACTTTAAAGACAAAACCATTACAGGCACCCTGACCGCAGAAAATCGTAGCGAAGCAACCTTTACAATTAACGCCATGATTGATGGTAACGGCTTTAAAGGCACCGCAAAAACAGGTAATGATGGCTTTGCACCGGATCAGAATAATAGCACCGTTACACATAAAGTGCATATTGCCAATGCGGAAGTTCAAGGTGGCTTTTATGGTCCTAAAGCCGAAGAAATGGGTGGTTGGTTTGCATATCCTGGTAATGGCCAGACCAAAAATGCAACCGCAGTTAGTGGTAATGGTAATTCAGCAAGCAGCGCAACCGTTGTTTTTGGTGCAAAACGTCAAGAACTGGTGAAATAAAAGCTTCTGCCTGGCGGCCTTTTGCGCC</w:t>
            </w:r>
          </w:p>
        </w:tc>
      </w:tr>
    </w:tbl>
    <w:p w14:paraId="7443F055" w14:textId="77777777" w:rsidR="0081640C" w:rsidRDefault="0081640C" w:rsidP="0081640C">
      <w:pPr>
        <w:rPr>
          <w:rFonts w:ascii="Courier New" w:eastAsia="Courier New" w:hAnsi="Courier New" w:cs="Courier New"/>
        </w:rPr>
      </w:pPr>
    </w:p>
    <w:p w14:paraId="267956A2" w14:textId="77777777" w:rsidR="0081640C" w:rsidRDefault="0081640C"/>
    <w:p w14:paraId="0F4A3EBC" w14:textId="77777777" w:rsidR="0081640C" w:rsidRDefault="0081640C"/>
    <w:p w14:paraId="19748B15" w14:textId="77777777" w:rsidR="0081640C" w:rsidRDefault="0081640C"/>
    <w:p w14:paraId="066252E6" w14:textId="77777777" w:rsidR="0081640C" w:rsidRDefault="0081640C"/>
    <w:p w14:paraId="4263502F" w14:textId="77777777" w:rsidR="0081640C" w:rsidRDefault="0081640C"/>
    <w:p w14:paraId="06209422" w14:textId="77777777" w:rsidR="0081640C" w:rsidRDefault="0081640C"/>
    <w:p w14:paraId="5E8EFED3" w14:textId="77777777" w:rsidR="0081640C" w:rsidRDefault="0081640C"/>
    <w:p w14:paraId="65AEFBC5" w14:textId="77777777" w:rsidR="0081640C" w:rsidRDefault="0081640C"/>
    <w:p w14:paraId="1399C06A" w14:textId="77777777" w:rsidR="0081640C" w:rsidRDefault="0081640C"/>
    <w:p w14:paraId="6B55A22E" w14:textId="04FDB1C7" w:rsidR="0081640C" w:rsidRDefault="0081640C">
      <w:r>
        <w:lastRenderedPageBreak/>
        <w:t xml:space="preserve">Table S2: Strain information for clinical isolates utilized for cross-reactivity analysis, including strain name, sex of patient the strain was recovered from, type of infection, Por type, and country of origin. 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276"/>
        <w:gridCol w:w="1134"/>
        <w:gridCol w:w="1276"/>
        <w:gridCol w:w="1984"/>
      </w:tblGrid>
      <w:tr w:rsidR="009C67D6" w:rsidRPr="009C67D6" w14:paraId="479D7A7E" w14:textId="77777777" w:rsidTr="009C6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4503E31" w14:textId="77777777" w:rsidR="009C67D6" w:rsidRPr="009C67D6" w:rsidRDefault="009C67D6" w:rsidP="009C67D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Strain </w:t>
            </w:r>
          </w:p>
        </w:tc>
        <w:tc>
          <w:tcPr>
            <w:tcW w:w="1134" w:type="dxa"/>
            <w:noWrap/>
            <w:hideMark/>
          </w:tcPr>
          <w:p w14:paraId="756ECCD7" w14:textId="361E0345" w:rsidR="009C67D6" w:rsidRPr="009C67D6" w:rsidRDefault="009C67D6" w:rsidP="009C6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atient info</w:t>
            </w:r>
          </w:p>
        </w:tc>
        <w:tc>
          <w:tcPr>
            <w:tcW w:w="1134" w:type="dxa"/>
            <w:noWrap/>
            <w:hideMark/>
          </w:tcPr>
          <w:p w14:paraId="36B55BA7" w14:textId="706B1864" w:rsidR="009C67D6" w:rsidRPr="009C67D6" w:rsidRDefault="009C67D6" w:rsidP="009C6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Isolation site</w:t>
            </w:r>
          </w:p>
        </w:tc>
        <w:tc>
          <w:tcPr>
            <w:tcW w:w="1276" w:type="dxa"/>
            <w:noWrap/>
            <w:hideMark/>
          </w:tcPr>
          <w:p w14:paraId="6689DFC5" w14:textId="77777777" w:rsidR="009C67D6" w:rsidRPr="009C67D6" w:rsidRDefault="009C67D6" w:rsidP="009C6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 type</w:t>
            </w:r>
          </w:p>
        </w:tc>
        <w:tc>
          <w:tcPr>
            <w:tcW w:w="1134" w:type="dxa"/>
            <w:noWrap/>
            <w:hideMark/>
          </w:tcPr>
          <w:p w14:paraId="525A7B0E" w14:textId="77777777" w:rsidR="009C67D6" w:rsidRPr="009C67D6" w:rsidRDefault="009C67D6" w:rsidP="009C6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ountry</w:t>
            </w:r>
          </w:p>
        </w:tc>
        <w:tc>
          <w:tcPr>
            <w:tcW w:w="1276" w:type="dxa"/>
            <w:noWrap/>
            <w:hideMark/>
          </w:tcPr>
          <w:p w14:paraId="742FB6E7" w14:textId="77777777" w:rsidR="009C67D6" w:rsidRPr="009C67D6" w:rsidRDefault="009C67D6" w:rsidP="009C6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Original Strain Name</w:t>
            </w:r>
          </w:p>
        </w:tc>
        <w:tc>
          <w:tcPr>
            <w:tcW w:w="1984" w:type="dxa"/>
            <w:noWrap/>
            <w:hideMark/>
          </w:tcPr>
          <w:p w14:paraId="6588AE8E" w14:textId="77777777" w:rsidR="009C67D6" w:rsidRPr="009C67D6" w:rsidRDefault="009C67D6" w:rsidP="009C6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Reference/Source</w:t>
            </w:r>
          </w:p>
        </w:tc>
      </w:tr>
      <w:tr w:rsidR="009C67D6" w:rsidRPr="009C67D6" w14:paraId="23E21444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F7105BE" w14:textId="77777777" w:rsidR="009C67D6" w:rsidRPr="009C67D6" w:rsidRDefault="009C67D6" w:rsidP="009C67D6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36343</w:t>
            </w:r>
          </w:p>
        </w:tc>
        <w:tc>
          <w:tcPr>
            <w:tcW w:w="1134" w:type="dxa"/>
            <w:noWrap/>
            <w:hideMark/>
          </w:tcPr>
          <w:p w14:paraId="2DF63F4A" w14:textId="77777777" w:rsidR="009C67D6" w:rsidRPr="009C67D6" w:rsidRDefault="009C67D6" w:rsidP="009C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AE6B7B3" w14:textId="4A31FA7B" w:rsidR="009C67D6" w:rsidRPr="009C67D6" w:rsidRDefault="009C67D6" w:rsidP="009C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Invasive</w:t>
            </w:r>
          </w:p>
        </w:tc>
        <w:tc>
          <w:tcPr>
            <w:tcW w:w="1276" w:type="dxa"/>
            <w:noWrap/>
            <w:hideMark/>
          </w:tcPr>
          <w:p w14:paraId="6022223F" w14:textId="77777777" w:rsidR="009C67D6" w:rsidRPr="009C67D6" w:rsidRDefault="009C67D6" w:rsidP="009C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A</w:t>
            </w:r>
          </w:p>
        </w:tc>
        <w:tc>
          <w:tcPr>
            <w:tcW w:w="1134" w:type="dxa"/>
            <w:noWrap/>
            <w:hideMark/>
          </w:tcPr>
          <w:p w14:paraId="1888AB06" w14:textId="77777777" w:rsidR="009C67D6" w:rsidRPr="009C67D6" w:rsidRDefault="009C67D6" w:rsidP="009C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anada</w:t>
            </w:r>
          </w:p>
        </w:tc>
        <w:tc>
          <w:tcPr>
            <w:tcW w:w="1276" w:type="dxa"/>
            <w:noWrap/>
            <w:hideMark/>
          </w:tcPr>
          <w:p w14:paraId="4E15BA61" w14:textId="77777777" w:rsidR="009C67D6" w:rsidRPr="009C67D6" w:rsidRDefault="009C67D6" w:rsidP="009C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984" w:type="dxa"/>
            <w:vMerge w:val="restart"/>
            <w:hideMark/>
          </w:tcPr>
          <w:p w14:paraId="329BF3BB" w14:textId="77777777" w:rsidR="009C67D6" w:rsidRPr="009C67D6" w:rsidRDefault="009C67D6" w:rsidP="009C6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ublic Health Ontario</w:t>
            </w:r>
          </w:p>
        </w:tc>
      </w:tr>
      <w:tr w:rsidR="009C67D6" w:rsidRPr="009C67D6" w14:paraId="43363EA0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3304B8C" w14:textId="77777777" w:rsidR="009C67D6" w:rsidRPr="009C67D6" w:rsidRDefault="009C67D6" w:rsidP="009C67D6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51748</w:t>
            </w:r>
          </w:p>
        </w:tc>
        <w:tc>
          <w:tcPr>
            <w:tcW w:w="1134" w:type="dxa"/>
            <w:noWrap/>
            <w:hideMark/>
          </w:tcPr>
          <w:p w14:paraId="5ECF0157" w14:textId="77777777" w:rsidR="009C67D6" w:rsidRPr="009C67D6" w:rsidRDefault="009C67D6" w:rsidP="009C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male </w:t>
            </w:r>
          </w:p>
        </w:tc>
        <w:tc>
          <w:tcPr>
            <w:tcW w:w="1134" w:type="dxa"/>
            <w:noWrap/>
            <w:hideMark/>
          </w:tcPr>
          <w:p w14:paraId="46734B62" w14:textId="77777777" w:rsidR="009C67D6" w:rsidRPr="009C67D6" w:rsidRDefault="009C67D6" w:rsidP="009C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invasive</w:t>
            </w:r>
          </w:p>
        </w:tc>
        <w:tc>
          <w:tcPr>
            <w:tcW w:w="1276" w:type="dxa"/>
            <w:noWrap/>
            <w:hideMark/>
          </w:tcPr>
          <w:p w14:paraId="501FD434" w14:textId="77777777" w:rsidR="009C67D6" w:rsidRPr="009C67D6" w:rsidRDefault="009C67D6" w:rsidP="009C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A</w:t>
            </w:r>
          </w:p>
        </w:tc>
        <w:tc>
          <w:tcPr>
            <w:tcW w:w="1134" w:type="dxa"/>
            <w:noWrap/>
            <w:hideMark/>
          </w:tcPr>
          <w:p w14:paraId="701CB46A" w14:textId="77777777" w:rsidR="009C67D6" w:rsidRPr="009C67D6" w:rsidRDefault="009C67D6" w:rsidP="009C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anada</w:t>
            </w:r>
          </w:p>
        </w:tc>
        <w:tc>
          <w:tcPr>
            <w:tcW w:w="1276" w:type="dxa"/>
            <w:noWrap/>
            <w:hideMark/>
          </w:tcPr>
          <w:p w14:paraId="18424B6F" w14:textId="77777777" w:rsidR="009C67D6" w:rsidRPr="009C67D6" w:rsidRDefault="009C67D6" w:rsidP="009C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984" w:type="dxa"/>
            <w:vMerge/>
            <w:hideMark/>
          </w:tcPr>
          <w:p w14:paraId="42549DCB" w14:textId="77777777" w:rsidR="009C67D6" w:rsidRPr="009C67D6" w:rsidRDefault="009C67D6" w:rsidP="009C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501FD5F3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601BCC17" w14:textId="54EE71E0" w:rsidR="00291361" w:rsidRPr="009C67D6" w:rsidRDefault="00291361" w:rsidP="0029136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50412</w:t>
            </w:r>
          </w:p>
        </w:tc>
        <w:tc>
          <w:tcPr>
            <w:tcW w:w="1134" w:type="dxa"/>
            <w:noWrap/>
          </w:tcPr>
          <w:p w14:paraId="257168B9" w14:textId="5A937CC9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male</w:t>
            </w:r>
          </w:p>
        </w:tc>
        <w:tc>
          <w:tcPr>
            <w:tcW w:w="1134" w:type="dxa"/>
            <w:noWrap/>
          </w:tcPr>
          <w:p w14:paraId="0ACB36EF" w14:textId="6726FFC3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invasive</w:t>
            </w:r>
          </w:p>
        </w:tc>
        <w:tc>
          <w:tcPr>
            <w:tcW w:w="1276" w:type="dxa"/>
            <w:noWrap/>
          </w:tcPr>
          <w:p w14:paraId="31072B5E" w14:textId="5E2EC663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A</w:t>
            </w:r>
          </w:p>
        </w:tc>
        <w:tc>
          <w:tcPr>
            <w:tcW w:w="1134" w:type="dxa"/>
            <w:noWrap/>
          </w:tcPr>
          <w:p w14:paraId="7B1785FE" w14:textId="437DA90B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anada</w:t>
            </w:r>
          </w:p>
        </w:tc>
        <w:tc>
          <w:tcPr>
            <w:tcW w:w="1276" w:type="dxa"/>
            <w:noWrap/>
          </w:tcPr>
          <w:p w14:paraId="507C611A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984" w:type="dxa"/>
            <w:vMerge/>
          </w:tcPr>
          <w:p w14:paraId="4EA5F7CA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3452345F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30D5DB7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15Ngo01</w:t>
            </w:r>
          </w:p>
        </w:tc>
        <w:tc>
          <w:tcPr>
            <w:tcW w:w="1134" w:type="dxa"/>
            <w:noWrap/>
            <w:hideMark/>
          </w:tcPr>
          <w:p w14:paraId="02D0E3F1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2C53958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invasive</w:t>
            </w:r>
          </w:p>
        </w:tc>
        <w:tc>
          <w:tcPr>
            <w:tcW w:w="1276" w:type="dxa"/>
            <w:noWrap/>
            <w:hideMark/>
          </w:tcPr>
          <w:p w14:paraId="03359F92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B</w:t>
            </w:r>
          </w:p>
        </w:tc>
        <w:tc>
          <w:tcPr>
            <w:tcW w:w="1134" w:type="dxa"/>
            <w:noWrap/>
            <w:hideMark/>
          </w:tcPr>
          <w:p w14:paraId="3B3749CE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anada</w:t>
            </w:r>
          </w:p>
        </w:tc>
        <w:tc>
          <w:tcPr>
            <w:tcW w:w="1276" w:type="dxa"/>
            <w:noWrap/>
            <w:hideMark/>
          </w:tcPr>
          <w:p w14:paraId="53172C4B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984" w:type="dxa"/>
            <w:vMerge/>
            <w:hideMark/>
          </w:tcPr>
          <w:p w14:paraId="3B0B1C87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44821A10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0AFE55F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15Ngo08</w:t>
            </w:r>
          </w:p>
        </w:tc>
        <w:tc>
          <w:tcPr>
            <w:tcW w:w="1134" w:type="dxa"/>
            <w:noWrap/>
            <w:hideMark/>
          </w:tcPr>
          <w:p w14:paraId="06FF4495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09F6BE28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invasive</w:t>
            </w:r>
          </w:p>
        </w:tc>
        <w:tc>
          <w:tcPr>
            <w:tcW w:w="1276" w:type="dxa"/>
            <w:noWrap/>
            <w:hideMark/>
          </w:tcPr>
          <w:p w14:paraId="59E9B695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A</w:t>
            </w:r>
          </w:p>
        </w:tc>
        <w:tc>
          <w:tcPr>
            <w:tcW w:w="1134" w:type="dxa"/>
            <w:noWrap/>
            <w:hideMark/>
          </w:tcPr>
          <w:p w14:paraId="760E58DA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anada</w:t>
            </w:r>
          </w:p>
        </w:tc>
        <w:tc>
          <w:tcPr>
            <w:tcW w:w="1276" w:type="dxa"/>
            <w:noWrap/>
            <w:hideMark/>
          </w:tcPr>
          <w:p w14:paraId="1F73A486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984" w:type="dxa"/>
            <w:vMerge/>
            <w:hideMark/>
          </w:tcPr>
          <w:p w14:paraId="327B6FF0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1015E017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E2EA36A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15Ngo15</w:t>
            </w:r>
          </w:p>
        </w:tc>
        <w:tc>
          <w:tcPr>
            <w:tcW w:w="1134" w:type="dxa"/>
            <w:noWrap/>
            <w:hideMark/>
          </w:tcPr>
          <w:p w14:paraId="6E3FFDE9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7FCBCC5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genital</w:t>
            </w:r>
          </w:p>
        </w:tc>
        <w:tc>
          <w:tcPr>
            <w:tcW w:w="1276" w:type="dxa"/>
            <w:noWrap/>
            <w:hideMark/>
          </w:tcPr>
          <w:p w14:paraId="25E2A56A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B</w:t>
            </w:r>
          </w:p>
        </w:tc>
        <w:tc>
          <w:tcPr>
            <w:tcW w:w="1134" w:type="dxa"/>
            <w:noWrap/>
            <w:hideMark/>
          </w:tcPr>
          <w:p w14:paraId="02F090CE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anada</w:t>
            </w:r>
          </w:p>
        </w:tc>
        <w:tc>
          <w:tcPr>
            <w:tcW w:w="1276" w:type="dxa"/>
            <w:noWrap/>
            <w:hideMark/>
          </w:tcPr>
          <w:p w14:paraId="61EFD246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984" w:type="dxa"/>
            <w:vMerge/>
            <w:hideMark/>
          </w:tcPr>
          <w:p w14:paraId="4862C46A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3DD43A45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2429412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17Ngo14</w:t>
            </w:r>
          </w:p>
        </w:tc>
        <w:tc>
          <w:tcPr>
            <w:tcW w:w="1134" w:type="dxa"/>
            <w:noWrap/>
            <w:hideMark/>
          </w:tcPr>
          <w:p w14:paraId="3F37357B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40B7957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genital</w:t>
            </w:r>
          </w:p>
        </w:tc>
        <w:tc>
          <w:tcPr>
            <w:tcW w:w="1276" w:type="dxa"/>
            <w:noWrap/>
            <w:hideMark/>
          </w:tcPr>
          <w:p w14:paraId="073AC74A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B</w:t>
            </w:r>
          </w:p>
        </w:tc>
        <w:tc>
          <w:tcPr>
            <w:tcW w:w="1134" w:type="dxa"/>
            <w:noWrap/>
            <w:hideMark/>
          </w:tcPr>
          <w:p w14:paraId="74FC1CB3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anada</w:t>
            </w:r>
          </w:p>
        </w:tc>
        <w:tc>
          <w:tcPr>
            <w:tcW w:w="1276" w:type="dxa"/>
            <w:noWrap/>
            <w:hideMark/>
          </w:tcPr>
          <w:p w14:paraId="06E5EF6C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984" w:type="dxa"/>
            <w:vMerge/>
            <w:hideMark/>
          </w:tcPr>
          <w:p w14:paraId="3E1EC765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718C3F25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1CC34F9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18Ngo10</w:t>
            </w:r>
          </w:p>
        </w:tc>
        <w:tc>
          <w:tcPr>
            <w:tcW w:w="1134" w:type="dxa"/>
            <w:noWrap/>
            <w:hideMark/>
          </w:tcPr>
          <w:p w14:paraId="6218E802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0896D5D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invasive</w:t>
            </w:r>
          </w:p>
        </w:tc>
        <w:tc>
          <w:tcPr>
            <w:tcW w:w="1276" w:type="dxa"/>
            <w:noWrap/>
            <w:hideMark/>
          </w:tcPr>
          <w:p w14:paraId="6335846A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A</w:t>
            </w:r>
          </w:p>
        </w:tc>
        <w:tc>
          <w:tcPr>
            <w:tcW w:w="1134" w:type="dxa"/>
            <w:noWrap/>
            <w:hideMark/>
          </w:tcPr>
          <w:p w14:paraId="1725CBA0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anada</w:t>
            </w:r>
          </w:p>
        </w:tc>
        <w:tc>
          <w:tcPr>
            <w:tcW w:w="1276" w:type="dxa"/>
            <w:noWrap/>
            <w:hideMark/>
          </w:tcPr>
          <w:p w14:paraId="200168EE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984" w:type="dxa"/>
            <w:vMerge/>
            <w:hideMark/>
          </w:tcPr>
          <w:p w14:paraId="712347F4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62FFBADA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C5F50AD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18Ngo16</w:t>
            </w:r>
          </w:p>
        </w:tc>
        <w:tc>
          <w:tcPr>
            <w:tcW w:w="1134" w:type="dxa"/>
            <w:noWrap/>
            <w:hideMark/>
          </w:tcPr>
          <w:p w14:paraId="5FA6B56B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198AA908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invasive</w:t>
            </w:r>
          </w:p>
        </w:tc>
        <w:tc>
          <w:tcPr>
            <w:tcW w:w="1276" w:type="dxa"/>
            <w:noWrap/>
            <w:hideMark/>
          </w:tcPr>
          <w:p w14:paraId="7783659B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A</w:t>
            </w:r>
          </w:p>
        </w:tc>
        <w:tc>
          <w:tcPr>
            <w:tcW w:w="1134" w:type="dxa"/>
            <w:noWrap/>
            <w:hideMark/>
          </w:tcPr>
          <w:p w14:paraId="06DDD303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anada</w:t>
            </w:r>
          </w:p>
        </w:tc>
        <w:tc>
          <w:tcPr>
            <w:tcW w:w="1276" w:type="dxa"/>
            <w:noWrap/>
            <w:hideMark/>
          </w:tcPr>
          <w:p w14:paraId="06F4DC8E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984" w:type="dxa"/>
            <w:vMerge/>
            <w:hideMark/>
          </w:tcPr>
          <w:p w14:paraId="7ABDEB7B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36717476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7B03010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18Ngo18</w:t>
            </w:r>
          </w:p>
        </w:tc>
        <w:tc>
          <w:tcPr>
            <w:tcW w:w="1134" w:type="dxa"/>
            <w:noWrap/>
            <w:hideMark/>
          </w:tcPr>
          <w:p w14:paraId="0D309AC0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1CAD6F6D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rectum</w:t>
            </w:r>
          </w:p>
        </w:tc>
        <w:tc>
          <w:tcPr>
            <w:tcW w:w="1276" w:type="dxa"/>
            <w:noWrap/>
            <w:hideMark/>
          </w:tcPr>
          <w:p w14:paraId="44985A80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A</w:t>
            </w:r>
          </w:p>
        </w:tc>
        <w:tc>
          <w:tcPr>
            <w:tcW w:w="1134" w:type="dxa"/>
            <w:noWrap/>
            <w:hideMark/>
          </w:tcPr>
          <w:p w14:paraId="23D4B94B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anada</w:t>
            </w:r>
          </w:p>
        </w:tc>
        <w:tc>
          <w:tcPr>
            <w:tcW w:w="1276" w:type="dxa"/>
            <w:noWrap/>
            <w:hideMark/>
          </w:tcPr>
          <w:p w14:paraId="32D52F17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984" w:type="dxa"/>
            <w:vMerge/>
            <w:hideMark/>
          </w:tcPr>
          <w:p w14:paraId="377C4BB7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46AABEA6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98DA98F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N2082</w:t>
            </w:r>
          </w:p>
        </w:tc>
        <w:tc>
          <w:tcPr>
            <w:tcW w:w="1134" w:type="dxa"/>
            <w:noWrap/>
            <w:hideMark/>
          </w:tcPr>
          <w:p w14:paraId="0AAEB2DC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B106894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genital</w:t>
            </w:r>
          </w:p>
        </w:tc>
        <w:tc>
          <w:tcPr>
            <w:tcW w:w="1276" w:type="dxa"/>
            <w:noWrap/>
            <w:hideMark/>
          </w:tcPr>
          <w:p w14:paraId="6F88DA9E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A</w:t>
            </w:r>
          </w:p>
        </w:tc>
        <w:tc>
          <w:tcPr>
            <w:tcW w:w="1134" w:type="dxa"/>
            <w:noWrap/>
            <w:hideMark/>
          </w:tcPr>
          <w:p w14:paraId="7037CC1E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enya</w:t>
            </w:r>
          </w:p>
        </w:tc>
        <w:tc>
          <w:tcPr>
            <w:tcW w:w="1276" w:type="dxa"/>
            <w:noWrap/>
            <w:hideMark/>
          </w:tcPr>
          <w:p w14:paraId="279E8A52" w14:textId="77777777" w:rsidR="00291361" w:rsidRPr="009C67D6" w:rsidRDefault="00291361" w:rsidP="0029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121</w:t>
            </w:r>
          </w:p>
        </w:tc>
        <w:tc>
          <w:tcPr>
            <w:tcW w:w="1984" w:type="dxa"/>
            <w:vMerge w:val="restart"/>
            <w:hideMark/>
          </w:tcPr>
          <w:p w14:paraId="082D232A" w14:textId="30558120" w:rsidR="00291361" w:rsidRPr="009C67D6" w:rsidRDefault="00291361" w:rsidP="0029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trains referenced i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MID: 10482498.  PMID: 25605771</w:t>
            </w:r>
          </w:p>
        </w:tc>
      </w:tr>
      <w:tr w:rsidR="00291361" w:rsidRPr="009C67D6" w14:paraId="2E48819A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F60CF95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N2067</w:t>
            </w:r>
          </w:p>
        </w:tc>
        <w:tc>
          <w:tcPr>
            <w:tcW w:w="1134" w:type="dxa"/>
            <w:noWrap/>
            <w:hideMark/>
          </w:tcPr>
          <w:p w14:paraId="60084278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37EAF067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genital</w:t>
            </w:r>
          </w:p>
        </w:tc>
        <w:tc>
          <w:tcPr>
            <w:tcW w:w="1276" w:type="dxa"/>
            <w:noWrap/>
            <w:hideMark/>
          </w:tcPr>
          <w:p w14:paraId="4B156E18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102D5DEC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enya</w:t>
            </w:r>
          </w:p>
        </w:tc>
        <w:tc>
          <w:tcPr>
            <w:tcW w:w="1276" w:type="dxa"/>
            <w:noWrap/>
            <w:hideMark/>
          </w:tcPr>
          <w:p w14:paraId="3778D9FC" w14:textId="77777777" w:rsidR="00291361" w:rsidRPr="009C67D6" w:rsidRDefault="00291361" w:rsidP="0029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01</w:t>
            </w:r>
          </w:p>
        </w:tc>
        <w:tc>
          <w:tcPr>
            <w:tcW w:w="1984" w:type="dxa"/>
            <w:vMerge/>
            <w:hideMark/>
          </w:tcPr>
          <w:p w14:paraId="324F7BAE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08CC01F8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EA0BE0C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N2078</w:t>
            </w:r>
          </w:p>
        </w:tc>
        <w:tc>
          <w:tcPr>
            <w:tcW w:w="1134" w:type="dxa"/>
            <w:noWrap/>
            <w:hideMark/>
          </w:tcPr>
          <w:p w14:paraId="67A7A8AD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5FED848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genital</w:t>
            </w:r>
          </w:p>
        </w:tc>
        <w:tc>
          <w:tcPr>
            <w:tcW w:w="1276" w:type="dxa"/>
            <w:noWrap/>
            <w:hideMark/>
          </w:tcPr>
          <w:p w14:paraId="3CBBF70E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A</w:t>
            </w:r>
          </w:p>
        </w:tc>
        <w:tc>
          <w:tcPr>
            <w:tcW w:w="1134" w:type="dxa"/>
            <w:noWrap/>
            <w:hideMark/>
          </w:tcPr>
          <w:p w14:paraId="1201B712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enya</w:t>
            </w:r>
          </w:p>
        </w:tc>
        <w:tc>
          <w:tcPr>
            <w:tcW w:w="1276" w:type="dxa"/>
            <w:noWrap/>
            <w:hideMark/>
          </w:tcPr>
          <w:p w14:paraId="66D8DEFD" w14:textId="77777777" w:rsidR="00291361" w:rsidRPr="009C67D6" w:rsidRDefault="00291361" w:rsidP="0029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39</w:t>
            </w:r>
          </w:p>
        </w:tc>
        <w:tc>
          <w:tcPr>
            <w:tcW w:w="1984" w:type="dxa"/>
            <w:vMerge/>
            <w:hideMark/>
          </w:tcPr>
          <w:p w14:paraId="28EF8B9E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3D23FE50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5744B35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N2061</w:t>
            </w:r>
          </w:p>
        </w:tc>
        <w:tc>
          <w:tcPr>
            <w:tcW w:w="1134" w:type="dxa"/>
            <w:noWrap/>
            <w:hideMark/>
          </w:tcPr>
          <w:p w14:paraId="2975E801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B52273C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genital</w:t>
            </w:r>
          </w:p>
        </w:tc>
        <w:tc>
          <w:tcPr>
            <w:tcW w:w="1276" w:type="dxa"/>
            <w:noWrap/>
            <w:hideMark/>
          </w:tcPr>
          <w:p w14:paraId="09B7FD78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7283A1CF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enya</w:t>
            </w:r>
          </w:p>
        </w:tc>
        <w:tc>
          <w:tcPr>
            <w:tcW w:w="1276" w:type="dxa"/>
            <w:noWrap/>
            <w:hideMark/>
          </w:tcPr>
          <w:p w14:paraId="3EE36B66" w14:textId="77777777" w:rsidR="00291361" w:rsidRPr="009C67D6" w:rsidRDefault="00291361" w:rsidP="0029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175</w:t>
            </w:r>
          </w:p>
        </w:tc>
        <w:tc>
          <w:tcPr>
            <w:tcW w:w="1984" w:type="dxa"/>
            <w:vMerge/>
            <w:hideMark/>
          </w:tcPr>
          <w:p w14:paraId="359C02CB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284FCF33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8E0115D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N2071</w:t>
            </w:r>
          </w:p>
        </w:tc>
        <w:tc>
          <w:tcPr>
            <w:tcW w:w="1134" w:type="dxa"/>
            <w:noWrap/>
            <w:hideMark/>
          </w:tcPr>
          <w:p w14:paraId="3706EF82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201F1616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genital</w:t>
            </w:r>
          </w:p>
        </w:tc>
        <w:tc>
          <w:tcPr>
            <w:tcW w:w="1276" w:type="dxa"/>
            <w:noWrap/>
            <w:hideMark/>
          </w:tcPr>
          <w:p w14:paraId="639F04E2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B</w:t>
            </w:r>
          </w:p>
        </w:tc>
        <w:tc>
          <w:tcPr>
            <w:tcW w:w="1134" w:type="dxa"/>
            <w:noWrap/>
            <w:hideMark/>
          </w:tcPr>
          <w:p w14:paraId="668B4976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enya</w:t>
            </w:r>
          </w:p>
        </w:tc>
        <w:tc>
          <w:tcPr>
            <w:tcW w:w="1276" w:type="dxa"/>
            <w:noWrap/>
            <w:hideMark/>
          </w:tcPr>
          <w:p w14:paraId="088E1B46" w14:textId="77777777" w:rsidR="00291361" w:rsidRPr="009C67D6" w:rsidRDefault="00291361" w:rsidP="0029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07</w:t>
            </w:r>
          </w:p>
        </w:tc>
        <w:tc>
          <w:tcPr>
            <w:tcW w:w="1984" w:type="dxa"/>
            <w:vMerge/>
            <w:hideMark/>
          </w:tcPr>
          <w:p w14:paraId="4EB8F304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7A507E8E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8CC9CD7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N2066</w:t>
            </w:r>
          </w:p>
        </w:tc>
        <w:tc>
          <w:tcPr>
            <w:tcW w:w="1134" w:type="dxa"/>
            <w:noWrap/>
            <w:hideMark/>
          </w:tcPr>
          <w:p w14:paraId="7CA99841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142DFA4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genital</w:t>
            </w:r>
          </w:p>
        </w:tc>
        <w:tc>
          <w:tcPr>
            <w:tcW w:w="1276" w:type="dxa"/>
            <w:noWrap/>
            <w:hideMark/>
          </w:tcPr>
          <w:p w14:paraId="4D8A4AF4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4D6A4B35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enya</w:t>
            </w:r>
          </w:p>
        </w:tc>
        <w:tc>
          <w:tcPr>
            <w:tcW w:w="1276" w:type="dxa"/>
            <w:noWrap/>
            <w:hideMark/>
          </w:tcPr>
          <w:p w14:paraId="01D3FE8F" w14:textId="77777777" w:rsidR="00291361" w:rsidRPr="009C67D6" w:rsidRDefault="00291361" w:rsidP="0029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180</w:t>
            </w:r>
          </w:p>
        </w:tc>
        <w:tc>
          <w:tcPr>
            <w:tcW w:w="1984" w:type="dxa"/>
            <w:vMerge/>
            <w:hideMark/>
          </w:tcPr>
          <w:p w14:paraId="3CD9604F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3AD40E30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D1405D8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N2080</w:t>
            </w:r>
          </w:p>
        </w:tc>
        <w:tc>
          <w:tcPr>
            <w:tcW w:w="1134" w:type="dxa"/>
            <w:noWrap/>
            <w:hideMark/>
          </w:tcPr>
          <w:p w14:paraId="04311DD8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6B528A02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genital</w:t>
            </w:r>
          </w:p>
        </w:tc>
        <w:tc>
          <w:tcPr>
            <w:tcW w:w="1276" w:type="dxa"/>
            <w:noWrap/>
            <w:hideMark/>
          </w:tcPr>
          <w:p w14:paraId="588564D0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B</w:t>
            </w:r>
          </w:p>
        </w:tc>
        <w:tc>
          <w:tcPr>
            <w:tcW w:w="1134" w:type="dxa"/>
            <w:noWrap/>
            <w:hideMark/>
          </w:tcPr>
          <w:p w14:paraId="10796398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enya</w:t>
            </w:r>
          </w:p>
        </w:tc>
        <w:tc>
          <w:tcPr>
            <w:tcW w:w="1276" w:type="dxa"/>
            <w:noWrap/>
            <w:hideMark/>
          </w:tcPr>
          <w:p w14:paraId="1BEE8481" w14:textId="77777777" w:rsidR="00291361" w:rsidRPr="009C67D6" w:rsidRDefault="00291361" w:rsidP="0029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77</w:t>
            </w:r>
          </w:p>
        </w:tc>
        <w:tc>
          <w:tcPr>
            <w:tcW w:w="1984" w:type="dxa"/>
            <w:vMerge/>
            <w:hideMark/>
          </w:tcPr>
          <w:p w14:paraId="285E0AE0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6730AD32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43126F8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N2075</w:t>
            </w:r>
          </w:p>
        </w:tc>
        <w:tc>
          <w:tcPr>
            <w:tcW w:w="1134" w:type="dxa"/>
            <w:noWrap/>
            <w:hideMark/>
          </w:tcPr>
          <w:p w14:paraId="1CB0E8A3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49D98876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genital</w:t>
            </w:r>
          </w:p>
        </w:tc>
        <w:tc>
          <w:tcPr>
            <w:tcW w:w="1276" w:type="dxa"/>
            <w:noWrap/>
            <w:hideMark/>
          </w:tcPr>
          <w:p w14:paraId="3954E924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0980CE7E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enya</w:t>
            </w:r>
          </w:p>
        </w:tc>
        <w:tc>
          <w:tcPr>
            <w:tcW w:w="1276" w:type="dxa"/>
            <w:noWrap/>
            <w:hideMark/>
          </w:tcPr>
          <w:p w14:paraId="2D7E6508" w14:textId="77777777" w:rsidR="00291361" w:rsidRPr="009C67D6" w:rsidRDefault="00291361" w:rsidP="0029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29</w:t>
            </w:r>
          </w:p>
        </w:tc>
        <w:tc>
          <w:tcPr>
            <w:tcW w:w="1984" w:type="dxa"/>
            <w:vMerge/>
            <w:hideMark/>
          </w:tcPr>
          <w:p w14:paraId="64F6B2A7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91361" w:rsidRPr="009C67D6" w14:paraId="443DCCFB" w14:textId="77777777" w:rsidTr="009C67D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1715305" w14:textId="77777777" w:rsidR="00291361" w:rsidRPr="009C67D6" w:rsidRDefault="00291361" w:rsidP="00291361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N2068</w:t>
            </w:r>
          </w:p>
        </w:tc>
        <w:tc>
          <w:tcPr>
            <w:tcW w:w="1134" w:type="dxa"/>
            <w:noWrap/>
            <w:hideMark/>
          </w:tcPr>
          <w:p w14:paraId="038ACA53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7E808E04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genital</w:t>
            </w:r>
          </w:p>
        </w:tc>
        <w:tc>
          <w:tcPr>
            <w:tcW w:w="1276" w:type="dxa"/>
            <w:noWrap/>
            <w:hideMark/>
          </w:tcPr>
          <w:p w14:paraId="24D534AD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orB1A</w:t>
            </w:r>
          </w:p>
        </w:tc>
        <w:tc>
          <w:tcPr>
            <w:tcW w:w="1134" w:type="dxa"/>
            <w:noWrap/>
            <w:hideMark/>
          </w:tcPr>
          <w:p w14:paraId="2252A931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enya</w:t>
            </w:r>
          </w:p>
        </w:tc>
        <w:tc>
          <w:tcPr>
            <w:tcW w:w="1276" w:type="dxa"/>
            <w:noWrap/>
            <w:hideMark/>
          </w:tcPr>
          <w:p w14:paraId="58317632" w14:textId="77777777" w:rsidR="00291361" w:rsidRPr="009C67D6" w:rsidRDefault="00291361" w:rsidP="00291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9C67D6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02</w:t>
            </w:r>
          </w:p>
        </w:tc>
        <w:tc>
          <w:tcPr>
            <w:tcW w:w="1984" w:type="dxa"/>
            <w:vMerge/>
            <w:hideMark/>
          </w:tcPr>
          <w:p w14:paraId="7C903B3F" w14:textId="77777777" w:rsidR="00291361" w:rsidRPr="009C67D6" w:rsidRDefault="00291361" w:rsidP="00291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</w:tbl>
    <w:p w14:paraId="32CE5B47" w14:textId="77777777" w:rsidR="00F911CC" w:rsidRDefault="00F911CC"/>
    <w:sectPr w:rsidR="00F911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7D6"/>
    <w:rsid w:val="000E4707"/>
    <w:rsid w:val="00291361"/>
    <w:rsid w:val="005E147F"/>
    <w:rsid w:val="00785D4A"/>
    <w:rsid w:val="0081640C"/>
    <w:rsid w:val="009C67D6"/>
    <w:rsid w:val="00D944EE"/>
    <w:rsid w:val="00F9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8DEE8"/>
  <w15:chartTrackingRefBased/>
  <w15:docId w15:val="{51F23C82-D71D-4D67-9127-CB30666AD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67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7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7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7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7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7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7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7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7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7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7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7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7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7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7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7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7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7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7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7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7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7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7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7D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9C67D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1640C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9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5</Pages>
  <Words>1710</Words>
  <Characters>974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shita Islam</dc:creator>
  <cp:keywords/>
  <dc:description/>
  <cp:lastModifiedBy>Jamie Fegan</cp:lastModifiedBy>
  <cp:revision>2</cp:revision>
  <dcterms:created xsi:type="dcterms:W3CDTF">2024-08-19T15:18:00Z</dcterms:created>
  <dcterms:modified xsi:type="dcterms:W3CDTF">2024-08-19T15:18:00Z</dcterms:modified>
</cp:coreProperties>
</file>